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980F1" w14:textId="41ACE7C2" w:rsidR="00D81C89" w:rsidRDefault="000340D6" w:rsidP="00D81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0340D6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B77A1E" w:rsidRPr="00B77A1E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1B48F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B77A1E" w:rsidRPr="00B77A1E">
        <w:rPr>
          <w:rFonts w:ascii="Times New Roman" w:hAnsi="Times New Roman" w:cs="Times New Roman"/>
          <w:b/>
          <w:bCs/>
          <w:sz w:val="24"/>
          <w:szCs w:val="24"/>
        </w:rPr>
        <w:t xml:space="preserve"> The search strategies used in different databases and the number of hits</w:t>
      </w:r>
    </w:p>
    <w:p w14:paraId="754A9735" w14:textId="77777777" w:rsidR="00B77A1E" w:rsidRPr="00B77A1E" w:rsidRDefault="00B77A1E" w:rsidP="00D81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474"/>
        <w:gridCol w:w="6524"/>
        <w:gridCol w:w="1352"/>
      </w:tblGrid>
      <w:tr w:rsidR="00D81C89" w:rsidRPr="00925540" w14:paraId="20256603" w14:textId="77777777" w:rsidTr="00587067">
        <w:tc>
          <w:tcPr>
            <w:tcW w:w="788" w:type="pct"/>
          </w:tcPr>
          <w:p w14:paraId="2CF4737F" w14:textId="77777777" w:rsidR="00D81C89" w:rsidRPr="00925540" w:rsidRDefault="00D81C89" w:rsidP="005870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3489" w:type="pct"/>
          </w:tcPr>
          <w:p w14:paraId="38FF8FBA" w14:textId="77777777" w:rsidR="00D81C89" w:rsidRPr="00925540" w:rsidRDefault="00D81C89" w:rsidP="005870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723" w:type="pct"/>
          </w:tcPr>
          <w:p w14:paraId="3F399C13" w14:textId="77777777" w:rsidR="00D81C89" w:rsidRPr="00925540" w:rsidRDefault="00D81C89" w:rsidP="005870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hits</w:t>
            </w:r>
          </w:p>
        </w:tc>
      </w:tr>
      <w:tr w:rsidR="00D81C89" w:rsidRPr="00925540" w14:paraId="71A6B49B" w14:textId="77777777" w:rsidTr="00587067">
        <w:tc>
          <w:tcPr>
            <w:tcW w:w="788" w:type="pct"/>
          </w:tcPr>
          <w:p w14:paraId="55C74426" w14:textId="77777777" w:rsidR="00D81C89" w:rsidRPr="00925540" w:rsidRDefault="00D81C89" w:rsidP="00587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540">
              <w:rPr>
                <w:rFonts w:ascii="Times New Roman" w:hAnsi="Times New Roman" w:cs="Times New Roman"/>
                <w:sz w:val="24"/>
                <w:szCs w:val="24"/>
              </w:rPr>
              <w:t>CINAHL (EBSCO)</w:t>
            </w:r>
          </w:p>
        </w:tc>
        <w:tc>
          <w:tcPr>
            <w:tcW w:w="3489" w:type="pct"/>
          </w:tcPr>
          <w:p w14:paraId="588E5572" w14:textId="77777777" w:rsidR="00D81C89" w:rsidRPr="00925540" w:rsidRDefault="00D81C89" w:rsidP="0058706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2554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("nursing leadership*" OR "leadership in nursing*" OR "nurse leader*" OR "nurse manag*" OR "nursing manag*" OR "nursing supervisor*" OR "nurse supervisor*" OR MH "Nursing Management" OR "director of nursing*" OR "nursing director*" OR "nurse director*" OR "nurse administrator*" OR MH "Nurse Administrators" OR "nursing administrator*" OR "nurse executive*" OR "executive nurse*" OR "primary nurse*" OR "chief nurse*" OR "chief nursing officer*" OR "head nurse*" OR matron* OR "charge nurse*" OR "sister nurse*" OR "ward sister*" OR "nurse executive*" OR "nursing executive*" OR "unit manag*") AND ("evidence based leadership*" OR EBL OR "evidence based management*" OR EBM OR "evidence based practice*" OR MH "Professional Practice, Evidence-Based" OR EBP OR "evidence based nursing*" OR MH "Nursing Practice, Evidence-Based" OR EBN OR "evidence based health*" OR "evidence-informed" OR "evidence informed*") AND (leadership* OR lead* OR MH "Leadership" OR manag* OR organiz* OR MH "Management" </w:t>
            </w:r>
            <w:r w:rsidRPr="009255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OR influenc* OR </w:t>
            </w:r>
            <w:r w:rsidRPr="0092554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"peer influence*" OR administrat* OR superv*)</w:t>
            </w:r>
          </w:p>
        </w:tc>
        <w:tc>
          <w:tcPr>
            <w:tcW w:w="723" w:type="pct"/>
          </w:tcPr>
          <w:p w14:paraId="6770E8FA" w14:textId="77777777" w:rsidR="00D81C89" w:rsidRPr="00925540" w:rsidRDefault="00D81C89" w:rsidP="0058706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2554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160</w:t>
            </w:r>
          </w:p>
        </w:tc>
      </w:tr>
      <w:tr w:rsidR="00D81C89" w:rsidRPr="00925540" w14:paraId="49032659" w14:textId="77777777" w:rsidTr="00587067">
        <w:tc>
          <w:tcPr>
            <w:tcW w:w="788" w:type="pct"/>
          </w:tcPr>
          <w:p w14:paraId="236B8CD4" w14:textId="77777777" w:rsidR="00D81C89" w:rsidRPr="00925540" w:rsidRDefault="00D81C89" w:rsidP="00587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540">
              <w:rPr>
                <w:rFonts w:ascii="Times New Roman" w:hAnsi="Times New Roman" w:cs="Times New Roman"/>
                <w:sz w:val="24"/>
                <w:szCs w:val="24"/>
              </w:rPr>
              <w:t>Cochrane Library</w:t>
            </w:r>
          </w:p>
        </w:tc>
        <w:tc>
          <w:tcPr>
            <w:tcW w:w="3489" w:type="pct"/>
          </w:tcPr>
          <w:p w14:paraId="700677DB" w14:textId="77777777" w:rsidR="00D81C89" w:rsidRPr="00925540" w:rsidRDefault="00D81C89" w:rsidP="0058706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2554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nursing NEXT leadership* OR leadership NEXT in NEXT nursing* OR nurse NEXT leader* OR nurse NEXT manag* OR nursing NEXT manag* OR nursing NEXT supervisor* OR nurse NEXT supervisor* OR director NEXT of NEXT nursing* OR nursing NEXT director* OR nurse NEXT director* OR nurse NEXT administrator* OR nursing NEXT administrator* OR nurse NEXT executive* OR executive NEXT nurse* OR primary NEXT nurse* OR chief NEXT nurse* OR chief NEXT nursing officer* OR head NEXT nurse* OR matron* OR charge NEXT nurse* OR sister NEXT nurse* OR ward NEXT sister* OR nurse NEXT executive* OR nursing NEXT executive* OR unit NEXT manag*) AND (evidence NEXT based NEXT leadership* OR EBL OR evidence NEXT based NEXT management* OR EB OR evidence NEXT based NEXT practice* OR EBP OR evidence NEXT based NEXT nursing* OR EBN OR evidence NEXT based NEXT health* OR evidence-informed* OR evidence NEXT informed*) AND (leadership* OR lead* OR manag* OR organiz* OR influenc* OR administrat* OR superv*)</w:t>
            </w:r>
          </w:p>
        </w:tc>
        <w:tc>
          <w:tcPr>
            <w:tcW w:w="723" w:type="pct"/>
          </w:tcPr>
          <w:p w14:paraId="4330FA67" w14:textId="77777777" w:rsidR="00D81C89" w:rsidRPr="00925540" w:rsidRDefault="00D81C89" w:rsidP="0058706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2554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5</w:t>
            </w:r>
          </w:p>
        </w:tc>
      </w:tr>
      <w:tr w:rsidR="00D81C89" w:rsidRPr="00925540" w14:paraId="0A11A032" w14:textId="77777777" w:rsidTr="00587067">
        <w:tc>
          <w:tcPr>
            <w:tcW w:w="788" w:type="pct"/>
          </w:tcPr>
          <w:p w14:paraId="18E2F183" w14:textId="77777777" w:rsidR="00D81C89" w:rsidRPr="00925540" w:rsidRDefault="00D81C89" w:rsidP="005870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540">
              <w:rPr>
                <w:rFonts w:ascii="Times New Roman" w:hAnsi="Times New Roman" w:cs="Times New Roman"/>
                <w:sz w:val="24"/>
                <w:szCs w:val="24"/>
              </w:rPr>
              <w:t>Embase (Elsevier)</w:t>
            </w:r>
          </w:p>
        </w:tc>
        <w:tc>
          <w:tcPr>
            <w:tcW w:w="3489" w:type="pct"/>
          </w:tcPr>
          <w:p w14:paraId="5557E583" w14:textId="77777777" w:rsidR="00D81C89" w:rsidRPr="00925540" w:rsidRDefault="00D81C89" w:rsidP="0058706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2554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("nursing leadership*" OR "leadership in nursing*" OR "nurse leader*" OR "nurse manag*" OR "nursing manag*" OR "nursing supervisor*" OR "nurse supervisor*" OR 'nursing management'/exp OR "director of nursing*" OR "nursing </w:t>
            </w:r>
            <w:r w:rsidRPr="0092554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lastRenderedPageBreak/>
              <w:t xml:space="preserve">director*" OR "nurse director*" OR "nurse administrator*" OR 'nurse administrator'/exp OR "nursing administrator*" OR "nurse executive*" OR "executive nurse*" OR "primary nurse*" OR "chief nurse*" OR "chief nursing officer*" OR "head nurse*" OR matron* OR "charge nurse*" OR "sister nurse*" OR "ward sister*" OR "nurse executive*" OR "nursing executive*" OR "unit manag*") AND ("evidence based leadership*" OR EBL OR "evidence based management*" OR EBM OR "evidence based practice*" OR </w:t>
            </w:r>
            <w:r w:rsidRPr="009255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'evidence based practice'/exp</w:t>
            </w:r>
            <w:r w:rsidRPr="0092554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OR EBP OR "evidence based nursing*" OR 'evidence based nursing'/exp OR EBN OR "evidence based health*" OR "evidence-informed" OR "evidence informed*") AND (leadership* OR lead* OR 'leadership'/exp OR manag* OR organiz* OR 'management'/exp OR influenc* OR "peer influence*" OR administrat* OR superv*)</w:t>
            </w:r>
          </w:p>
        </w:tc>
        <w:tc>
          <w:tcPr>
            <w:tcW w:w="723" w:type="pct"/>
          </w:tcPr>
          <w:p w14:paraId="280CB1E7" w14:textId="77777777" w:rsidR="00D81C89" w:rsidRPr="00925540" w:rsidRDefault="00D81C89" w:rsidP="0058706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2554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lastRenderedPageBreak/>
              <w:t>2264</w:t>
            </w:r>
          </w:p>
        </w:tc>
      </w:tr>
      <w:tr w:rsidR="00D81C89" w:rsidRPr="00925540" w14:paraId="05A57304" w14:textId="77777777" w:rsidTr="00587067">
        <w:tc>
          <w:tcPr>
            <w:tcW w:w="788" w:type="pct"/>
          </w:tcPr>
          <w:p w14:paraId="613B5742" w14:textId="77777777" w:rsidR="00D81C89" w:rsidRPr="00925540" w:rsidRDefault="00D81C89" w:rsidP="00587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540">
              <w:rPr>
                <w:rFonts w:ascii="Times New Roman" w:hAnsi="Times New Roman" w:cs="Times New Roman"/>
                <w:sz w:val="24"/>
                <w:szCs w:val="24"/>
              </w:rPr>
              <w:t>PsycINFO (EBSCO)</w:t>
            </w:r>
          </w:p>
        </w:tc>
        <w:tc>
          <w:tcPr>
            <w:tcW w:w="3489" w:type="pct"/>
          </w:tcPr>
          <w:p w14:paraId="3C8F688D" w14:textId="77777777" w:rsidR="00D81C89" w:rsidRPr="00925540" w:rsidRDefault="00D81C89" w:rsidP="00587067">
            <w:p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92554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("nursing leadership*" OR "leadership in nursing*" OR "nurse leader*" OR "nurse manag*" OR "nursing manag*" OR "nursing supervisor*" OR "nurse supervisor*" OR "director of nursing*" OR "nursing director*" OR "nurse director*" OR "nurse administrator*" OR "nursing administrator*" OR "nurse executive*" OR "executive nurse*" OR "primary nurse*" OR "chief nurse*" OR "chief nursing officer*" OR "head nurse*" OR matron* OR "charge nurse*" OR "sister nurse*" OR "ward sister*" OR "nurse executive*" OR "nursing executive*" OR "unit manag*") AND ("evidence based leadership*" OR EBL OR "evidence based management*" OR EBM OR "evidence based practice*" OR DE "evidence based practice" OR EBP OR "evidence based nursing*" OR EBN OR "evidence based health*" OR "evidence-informed" OR "evidence informed*") AND (leadership* OR lead* OR DE "Leadership" OR manag* OR organiz* OR DE "Management" </w:t>
            </w:r>
            <w:r w:rsidRPr="009255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OR influenc* OR </w:t>
            </w:r>
            <w:r w:rsidRPr="0092554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"peer influence*" OR administrat* OR superv*)</w:t>
            </w:r>
          </w:p>
        </w:tc>
        <w:tc>
          <w:tcPr>
            <w:tcW w:w="723" w:type="pct"/>
          </w:tcPr>
          <w:p w14:paraId="64AAC070" w14:textId="77777777" w:rsidR="00D81C89" w:rsidRPr="00925540" w:rsidRDefault="00D81C89" w:rsidP="0058706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2554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301</w:t>
            </w:r>
          </w:p>
        </w:tc>
      </w:tr>
      <w:tr w:rsidR="00D81C89" w:rsidRPr="00925540" w14:paraId="22FF7969" w14:textId="77777777" w:rsidTr="00587067">
        <w:tc>
          <w:tcPr>
            <w:tcW w:w="788" w:type="pct"/>
          </w:tcPr>
          <w:p w14:paraId="373A0A44" w14:textId="77777777" w:rsidR="00D81C89" w:rsidRPr="00925540" w:rsidRDefault="00D81C89" w:rsidP="00587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540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  <w:p w14:paraId="48A893D1" w14:textId="77777777" w:rsidR="00D81C89" w:rsidRPr="00925540" w:rsidRDefault="00D81C89" w:rsidP="00587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540">
              <w:rPr>
                <w:rFonts w:ascii="Times New Roman" w:hAnsi="Times New Roman" w:cs="Times New Roman"/>
                <w:sz w:val="24"/>
                <w:szCs w:val="24"/>
              </w:rPr>
              <w:t>(MEDLINE)</w:t>
            </w:r>
          </w:p>
        </w:tc>
        <w:tc>
          <w:tcPr>
            <w:tcW w:w="3489" w:type="pct"/>
          </w:tcPr>
          <w:p w14:paraId="063B8CD9" w14:textId="77777777" w:rsidR="00D81C89" w:rsidRPr="00925540" w:rsidRDefault="00D81C89" w:rsidP="0058706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2554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("nursing leadership*"[tw] OR "leadership in nursing*"[tw] OR "nurse leader*"[tw] OR "nurse manag*"[tw] OR "nursing manag*"[tw] OR "nursing supervisor*"[tw] OR "nurse supervisor*"[tw] OR "Nursing, Supervisory"[Mesh] OR "director of nursing*"[tw] OR "nursing director*"[tw] OR "nurse director*"[tw] OR "nurse administrator*"[tw] OR "Nurse Administrators"[Mesh] OR "nursing administrator*"[tw] OR "nurse executive*"[tw] OR "executive nurse*"[tw] OR "primary nurse*"[tw] OR "chief nurse*"[tw] OR "chief nursing officer*"[tw] OR "head nurse*"[tw] OR matron*[tw] OR "charge nurse*"[tw] OR "sister nurse*"[tw] OR "ward sister*"[tw] OR "nurse executive*"[tw] OR "nursing executive*"[tw] OR "unit manag*"[tw]) AND ("evidence based leadership*"[tw] OR EBL[tw] OR "evidence based management*"[tw] OR EBM[tw] </w:t>
            </w:r>
            <w:r w:rsidRPr="0092554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lastRenderedPageBreak/>
              <w:t>OR "evidence based practice*"[tw] OR "Evidence-Based Practice"[Mesh] OR EBP[tw] OR "evidence based nursing*"[tw] OR "Evidence-Based nursing"[Mesh] OR EBN[tw] OR "evidence based health*"[tw] OR evidence-informed[tw] OR "evidence informed*"[tw]) AND (leadership*[tw] OR lead*[tw] OR "Leadership"[Mesh] OR manag*[tw] OR organiz*[tw] OR "Organization and Administration"[Mesh] OR influenc*[tw] OR "Peer Influence"[Mesh] OR administrat*[tw] OR superv*[tw])</w:t>
            </w:r>
          </w:p>
          <w:p w14:paraId="35972518" w14:textId="77777777" w:rsidR="00D81C89" w:rsidRPr="00925540" w:rsidRDefault="00D81C89" w:rsidP="0058706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23" w:type="pct"/>
          </w:tcPr>
          <w:p w14:paraId="0276CF68" w14:textId="77777777" w:rsidR="00D81C89" w:rsidRPr="00925540" w:rsidRDefault="00D81C89" w:rsidP="0058706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2554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lastRenderedPageBreak/>
              <w:t>932</w:t>
            </w:r>
          </w:p>
        </w:tc>
      </w:tr>
      <w:tr w:rsidR="00D81C89" w:rsidRPr="00925540" w14:paraId="19B852FF" w14:textId="77777777" w:rsidTr="00587067">
        <w:tc>
          <w:tcPr>
            <w:tcW w:w="788" w:type="pct"/>
          </w:tcPr>
          <w:p w14:paraId="3DE18691" w14:textId="77777777" w:rsidR="00D81C89" w:rsidRPr="00925540" w:rsidRDefault="00D81C89" w:rsidP="00587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540">
              <w:rPr>
                <w:rFonts w:ascii="Times New Roman" w:hAnsi="Times New Roman" w:cs="Times New Roman"/>
                <w:sz w:val="24"/>
                <w:szCs w:val="24"/>
              </w:rPr>
              <w:t>Scopus (Elsevier)</w:t>
            </w:r>
          </w:p>
        </w:tc>
        <w:tc>
          <w:tcPr>
            <w:tcW w:w="3489" w:type="pct"/>
          </w:tcPr>
          <w:p w14:paraId="0FF435DB" w14:textId="77777777" w:rsidR="00D81C89" w:rsidRPr="00925540" w:rsidRDefault="00D81C89" w:rsidP="0058706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2554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("nursing leadership*" OR "leadership in nursing*" OR "nurse leader*" OR "nurse manag*" OR "nursing manag*" OR "nursing supervisor*" OR "nurse supervisor*" OR "director of nursing*" OR "nursing director*" OR "nurse director*" OR "nurse administrator*" OR "nursing administrator*" OR "nurse executive*" OR "executive nurse*" OR "primary nurse*" OR "chief nurse*" OR "chief nursing officer*" OR "head nurse*" OR matron* OR "charge nurse*" OR "sister nurse*" OR "ward sister*" OR "nurse executive*" OR "nursing executive*" OR "unit manag*") AND ("evidence based leadership*" OR EBL OR "evidence based management*" OR EBM OR "evidence based practice*" OR EBP OR "evidence based nursing*" OR EBN OR "evidence based health*" OR "evidence-informed" OR "evidence informed*") AND (leadership* OR lead* OR manag* OR organiz* </w:t>
            </w:r>
            <w:r w:rsidRPr="009255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OR influenc* OR </w:t>
            </w:r>
            <w:r w:rsidRPr="0092554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"peer influence*" OR administrat* OR superv*)</w:t>
            </w:r>
          </w:p>
        </w:tc>
        <w:tc>
          <w:tcPr>
            <w:tcW w:w="723" w:type="pct"/>
          </w:tcPr>
          <w:p w14:paraId="26C2C97C" w14:textId="77777777" w:rsidR="00D81C89" w:rsidRPr="00925540" w:rsidRDefault="00D81C89" w:rsidP="0058706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2554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990</w:t>
            </w:r>
          </w:p>
        </w:tc>
      </w:tr>
      <w:tr w:rsidR="00D81C89" w:rsidRPr="00925540" w14:paraId="622A162C" w14:textId="77777777" w:rsidTr="00587067">
        <w:tc>
          <w:tcPr>
            <w:tcW w:w="788" w:type="pct"/>
          </w:tcPr>
          <w:p w14:paraId="4F54B5E9" w14:textId="77777777" w:rsidR="00D81C89" w:rsidRPr="00925540" w:rsidRDefault="00D81C89" w:rsidP="00587067">
            <w:pPr>
              <w:rPr>
                <w:rFonts w:ascii="Times New Roman" w:hAnsi="Times New Roman" w:cs="Times New Roman"/>
              </w:rPr>
            </w:pPr>
            <w:r w:rsidRPr="00925540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  <w:p w14:paraId="7FD38B19" w14:textId="77777777" w:rsidR="00D81C89" w:rsidRPr="00925540" w:rsidRDefault="00D81C89" w:rsidP="005870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9" w:type="pct"/>
          </w:tcPr>
          <w:p w14:paraId="718C4E04" w14:textId="77777777" w:rsidR="00D81C89" w:rsidRPr="00925540" w:rsidRDefault="00D81C89" w:rsidP="0058706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2554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(TS=(("nursing leadership*" OR "leadership in nursing*" OR "nurse leader*" OR "nurse manag*" OR "nursing manag*" OR "nursing supervisor*" OR "nurse supervisor*" OR "director of nursing*" OR "nursing director*" OR "nurse director*" OR "nurse administrator*" OR "nursing administrator*" OR "nurse executive*" OR "executive nurse*" OR "primary nurse*" OR "chief nurse*" OR "chief nursing officer*" OR "head nurse*" OR matron* OR "charge nurse*" OR "sister nurse*" OR "ward sister*" OR "nurse executive*" OR "nursing executive*" OR "unit manag*") AND ("evidence based leadership*" OR EBL OR "evidence based management*" OR EBM OR "evidence based practice*" OR EBP OR "evidence based nursing*" OR EBN OR "evidence based health*" OR "evidence-informed" OR "evidence informed*") AND (leadership* OR lead* OR manag* OR organiz* </w:t>
            </w:r>
            <w:r w:rsidRPr="009255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OR influenc* OR </w:t>
            </w:r>
            <w:r w:rsidRPr="0092554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"peer influence*" OR administrat* OR superv*))</w:t>
            </w:r>
          </w:p>
        </w:tc>
        <w:tc>
          <w:tcPr>
            <w:tcW w:w="723" w:type="pct"/>
          </w:tcPr>
          <w:p w14:paraId="2E99ED1C" w14:textId="77777777" w:rsidR="00D81C89" w:rsidRPr="00925540" w:rsidRDefault="00D81C89" w:rsidP="0058706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2554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391</w:t>
            </w:r>
          </w:p>
        </w:tc>
      </w:tr>
    </w:tbl>
    <w:p w14:paraId="72014AE1" w14:textId="77777777" w:rsidR="00D52A5A" w:rsidRDefault="00D52A5A"/>
    <w:sectPr w:rsidR="00D52A5A" w:rsidSect="00340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C7E160" w14:textId="77777777" w:rsidR="00311F7D" w:rsidRDefault="00311F7D" w:rsidP="006E012B">
      <w:pPr>
        <w:spacing w:after="0" w:line="240" w:lineRule="auto"/>
      </w:pPr>
      <w:r>
        <w:separator/>
      </w:r>
    </w:p>
  </w:endnote>
  <w:endnote w:type="continuationSeparator" w:id="0">
    <w:p w14:paraId="160003DB" w14:textId="77777777" w:rsidR="00311F7D" w:rsidRDefault="00311F7D" w:rsidP="006E01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F74AE" w14:textId="77777777" w:rsidR="00311F7D" w:rsidRDefault="00311F7D" w:rsidP="006E012B">
      <w:pPr>
        <w:spacing w:after="0" w:line="240" w:lineRule="auto"/>
      </w:pPr>
      <w:r>
        <w:separator/>
      </w:r>
    </w:p>
  </w:footnote>
  <w:footnote w:type="continuationSeparator" w:id="0">
    <w:p w14:paraId="15BFABF7" w14:textId="77777777" w:rsidR="00311F7D" w:rsidRDefault="00311F7D" w:rsidP="006E01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CzMDczNTUxMLA0NzFR0lEKTi0uzszPAykwqgUA6SyLKiwAAAA="/>
  </w:docVars>
  <w:rsids>
    <w:rsidRoot w:val="00D81C89"/>
    <w:rsid w:val="000340D6"/>
    <w:rsid w:val="000631F2"/>
    <w:rsid w:val="000672E1"/>
    <w:rsid w:val="001B48FD"/>
    <w:rsid w:val="001D2FD5"/>
    <w:rsid w:val="001F595D"/>
    <w:rsid w:val="00311F7D"/>
    <w:rsid w:val="006E012B"/>
    <w:rsid w:val="00712BA1"/>
    <w:rsid w:val="00B77A1E"/>
    <w:rsid w:val="00B80542"/>
    <w:rsid w:val="00B97CB8"/>
    <w:rsid w:val="00D52A5A"/>
    <w:rsid w:val="00D81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B3B2FD"/>
  <w15:chartTrackingRefBased/>
  <w15:docId w15:val="{6F512735-2435-4D0C-935D-20EDA31BF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1C89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1C8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01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012B"/>
    <w:rPr>
      <w:sz w:val="18"/>
      <w:szCs w:val="18"/>
      <w:lang w:val="en-US"/>
    </w:rPr>
  </w:style>
  <w:style w:type="paragraph" w:styleId="a6">
    <w:name w:val="footer"/>
    <w:basedOn w:val="a"/>
    <w:link w:val="a7"/>
    <w:uiPriority w:val="99"/>
    <w:unhideWhenUsed/>
    <w:rsid w:val="006E012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012B"/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092</Words>
  <Characters>6228</Characters>
  <Application>Microsoft Office Word</Application>
  <DocSecurity>0</DocSecurity>
  <Lines>51</Lines>
  <Paragraphs>14</Paragraphs>
  <ScaleCrop>false</ScaleCrop>
  <Company/>
  <LinksUpToDate>false</LinksUpToDate>
  <CharactersWithSpaces>7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ta Välimäki</dc:creator>
  <cp:keywords/>
  <dc:description/>
  <cp:lastModifiedBy>hulio o</cp:lastModifiedBy>
  <cp:revision>8</cp:revision>
  <dcterms:created xsi:type="dcterms:W3CDTF">2022-11-12T03:20:00Z</dcterms:created>
  <dcterms:modified xsi:type="dcterms:W3CDTF">2023-04-28T04:17:00Z</dcterms:modified>
</cp:coreProperties>
</file>